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974D3" w14:textId="77777777" w:rsidR="00031B0A" w:rsidRPr="006F01D3" w:rsidRDefault="00031B0A" w:rsidP="00031B0A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F01D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Material to</w:t>
      </w:r>
    </w:p>
    <w:p w14:paraId="0563B393" w14:textId="77777777" w:rsidR="00031B0A" w:rsidRPr="006F01D3" w:rsidRDefault="00031B0A" w:rsidP="00031B0A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F01D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Gerstmann’s Syndrome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a</w:t>
      </w:r>
      <w:r w:rsidRPr="006F01D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nd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l</w:t>
      </w:r>
      <w:r w:rsidRPr="006F01D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imb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a</w:t>
      </w:r>
      <w:r w:rsidRPr="006F01D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praxia: a single case study</w:t>
      </w:r>
    </w:p>
    <w:p w14:paraId="0312C55F" w14:textId="77777777" w:rsidR="00EC632A" w:rsidRDefault="00EC632A" w:rsidP="00031B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CB79D" w14:textId="249F01BF" w:rsidR="00031B0A" w:rsidRPr="00EC632A" w:rsidRDefault="00031B0A" w:rsidP="00031B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1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M 1: </w:t>
      </w:r>
      <w:r w:rsidRPr="006F01D3">
        <w:rPr>
          <w:rFonts w:ascii="Times New Roman" w:hAnsi="Times New Roman" w:cs="Times New Roman"/>
          <w:sz w:val="24"/>
          <w:szCs w:val="24"/>
          <w:lang w:val="en-US"/>
        </w:rPr>
        <w:t>SM 1 - Video 1.mpg</w:t>
      </w:r>
      <w:r w:rsidR="00EC632A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hyperlink r:id="rId6" w:history="1">
        <w:r w:rsidR="00EC632A" w:rsidRPr="00EC632A">
          <w:rPr>
            <w:rStyle w:val="Collegamentoipertestuale"/>
            <w:rFonts w:ascii="Times New Roman" w:hAnsi="Times New Roman" w:cs="Times New Roman"/>
            <w:sz w:val="24"/>
            <w:szCs w:val="24"/>
          </w:rPr>
          <w:t>Supplementary Materials for Gerstmann’s Syndrome and limb apraxia a single case study</w:t>
        </w:r>
      </w:hyperlink>
    </w:p>
    <w:p w14:paraId="004CD822" w14:textId="54CA3EE8" w:rsidR="00031B0A" w:rsidRPr="00EC632A" w:rsidRDefault="00031B0A" w:rsidP="00031B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01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M 2: </w:t>
      </w:r>
      <w:r w:rsidRPr="006F01D3">
        <w:rPr>
          <w:rFonts w:ascii="Times New Roman" w:hAnsi="Times New Roman" w:cs="Times New Roman"/>
          <w:sz w:val="24"/>
          <w:szCs w:val="24"/>
          <w:lang w:val="en-US"/>
        </w:rPr>
        <w:t>SM 2 – Video 2.mpg</w:t>
      </w:r>
      <w:r w:rsidR="00EC632A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hyperlink r:id="rId7" w:history="1">
        <w:r w:rsidR="00EC632A" w:rsidRPr="00EC632A">
          <w:rPr>
            <w:rStyle w:val="Collegamentoipertestuale"/>
            <w:rFonts w:ascii="Times New Roman" w:hAnsi="Times New Roman" w:cs="Times New Roman"/>
            <w:sz w:val="24"/>
            <w:szCs w:val="24"/>
          </w:rPr>
          <w:t>Supplementary Materials for Gerstmann’s Syndrome and limb apraxia a single case study</w:t>
        </w:r>
      </w:hyperlink>
    </w:p>
    <w:p w14:paraId="313A4CBF" w14:textId="77777777" w:rsidR="00EC632A" w:rsidRDefault="00EC632A" w:rsidP="00031B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0C3884" w14:textId="6DDC2312" w:rsidR="00031B0A" w:rsidRPr="006F01D3" w:rsidRDefault="00031B0A" w:rsidP="00031B0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01D3">
        <w:rPr>
          <w:rFonts w:ascii="Times New Roman" w:hAnsi="Times New Roman" w:cs="Times New Roman"/>
          <w:b/>
          <w:bCs/>
          <w:sz w:val="24"/>
          <w:szCs w:val="24"/>
          <w:lang w:val="en-US"/>
        </w:rPr>
        <w:t>SM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Details on the neuroanatomical investigation.</w:t>
      </w:r>
    </w:p>
    <w:p w14:paraId="32E0E138" w14:textId="77777777" w:rsidR="00031B0A" w:rsidRPr="006F01D3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M 3</w:t>
      </w: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1.</w:t>
      </w: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CL’s lesion on the MNI152 template.</w:t>
      </w:r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lesion was manually drawn on the MNI scan of the patient and then </w:t>
      </w:r>
      <w:proofErr w:type="spellStart"/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>normalised</w:t>
      </w:r>
      <w:proofErr w:type="spellEnd"/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the MNI152 template. </w:t>
      </w:r>
    </w:p>
    <w:p w14:paraId="782CEB38" w14:textId="77777777" w:rsidR="00031B0A" w:rsidRPr="006F01D3" w:rsidRDefault="00031B0A" w:rsidP="00031B0A">
      <w:pPr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5F8B6DC" wp14:editId="118C0318">
            <wp:simplePos x="0" y="0"/>
            <wp:positionH relativeFrom="column">
              <wp:posOffset>22860</wp:posOffset>
            </wp:positionH>
            <wp:positionV relativeFrom="paragraph">
              <wp:posOffset>18415</wp:posOffset>
            </wp:positionV>
            <wp:extent cx="5733415" cy="1231265"/>
            <wp:effectExtent l="19050" t="19050" r="19685" b="26035"/>
            <wp:wrapNone/>
            <wp:docPr id="1022302934" name="Immagine 2" descr="Immagine che contiene cerchio, schizz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302934" name="Immagine 2" descr="Immagine che contiene cerchio, schizz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2312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6E48C74A" w14:textId="77777777" w:rsidR="00031B0A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9125D23" w14:textId="77777777" w:rsidR="00031B0A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08C0046" w14:textId="77777777" w:rsidR="00031B0A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32A8104" w14:textId="77777777" w:rsidR="00EC632A" w:rsidRDefault="00EC632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B3B8A51" w14:textId="77777777" w:rsidR="00EC632A" w:rsidRDefault="00EC632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5407202" w14:textId="77777777" w:rsidR="00EC632A" w:rsidRDefault="00EC632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D212F1E" w14:textId="77777777" w:rsidR="00EC632A" w:rsidRDefault="00EC632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5F36150" w14:textId="6462609C" w:rsidR="00031B0A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M 3.</w:t>
      </w: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2. CL’s grey matter structures </w:t>
      </w:r>
      <w:proofErr w:type="gramStart"/>
      <w:r w:rsidRPr="001C3D16">
        <w:rPr>
          <w:rFonts w:ascii="Times New Roman" w:hAnsi="Times New Roman" w:cs="Times New Roman"/>
          <w:b/>
          <w:sz w:val="24"/>
          <w:szCs w:val="24"/>
        </w:rPr>
        <w:t>encompassed</w:t>
      </w:r>
      <w:proofErr w:type="gramEnd"/>
      <w:r w:rsidRPr="001C3D16">
        <w:rPr>
          <w:rFonts w:ascii="Times New Roman" w:hAnsi="Times New Roman" w:cs="Times New Roman"/>
          <w:b/>
          <w:sz w:val="24"/>
          <w:szCs w:val="24"/>
        </w:rPr>
        <w:t xml:space="preserve"> by the lesion. </w:t>
      </w:r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umber of voxels (N&gt; 0) and percentage volume (%N &gt; 0) affected by the lesion for each grey matter structure, as reported on </w:t>
      </w:r>
      <w:proofErr w:type="spellStart"/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>MRIcron</w:t>
      </w:r>
      <w:proofErr w:type="spellEnd"/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AL atlas) of the patient. </w:t>
      </w:r>
    </w:p>
    <w:tbl>
      <w:tblPr>
        <w:tblStyle w:val="Elencotab4"/>
        <w:tblpPr w:leftFromText="180" w:rightFromText="180" w:topFromText="180" w:bottomFromText="180" w:vertAnchor="text" w:horzAnchor="margin" w:tblpX="709" w:tblpY="19"/>
        <w:tblW w:w="0" w:type="auto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33"/>
        <w:gridCol w:w="1593"/>
        <w:gridCol w:w="1843"/>
      </w:tblGrid>
      <w:tr w:rsidR="00031B0A" w14:paraId="7F6C0C9F" w14:textId="77777777" w:rsidTr="00EA7C0C">
        <w:trPr>
          <w:trHeight w:val="340"/>
        </w:trPr>
        <w:tc>
          <w:tcPr>
            <w:tcW w:w="2933" w:type="dxa"/>
            <w:tcBorders>
              <w:top w:val="single" w:sz="4" w:space="0" w:color="666666"/>
              <w:bottom w:val="single" w:sz="4" w:space="0" w:color="auto"/>
            </w:tcBorders>
          </w:tcPr>
          <w:p w14:paraId="04E8F26A" w14:textId="77777777" w:rsidR="00031B0A" w:rsidRDefault="00031B0A" w:rsidP="00EA7C0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rea</w:t>
            </w:r>
          </w:p>
        </w:tc>
        <w:tc>
          <w:tcPr>
            <w:tcW w:w="1593" w:type="dxa"/>
            <w:tcBorders>
              <w:top w:val="single" w:sz="4" w:space="0" w:color="666666"/>
              <w:bottom w:val="single" w:sz="4" w:space="0" w:color="auto"/>
            </w:tcBorders>
          </w:tcPr>
          <w:p w14:paraId="77A87065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it-IT"/>
              </w:rPr>
            </w:pPr>
            <w:r w:rsidRPr="62F28905">
              <w:rPr>
                <w:rFonts w:ascii="Calibri" w:eastAsia="Calibri" w:hAnsi="Calibri" w:cs="Calibri"/>
                <w:b/>
                <w:bCs/>
                <w:sz w:val="24"/>
                <w:szCs w:val="24"/>
                <w:lang w:val="it-IT"/>
              </w:rPr>
              <w:t xml:space="preserve">N </w:t>
            </w:r>
            <w:proofErr w:type="spellStart"/>
            <w:r w:rsidRPr="62F28905">
              <w:rPr>
                <w:rFonts w:ascii="Calibri" w:eastAsia="Calibri" w:hAnsi="Calibri" w:cs="Calibri"/>
                <w:b/>
                <w:bCs/>
                <w:sz w:val="24"/>
                <w:szCs w:val="24"/>
                <w:lang w:val="it-IT"/>
              </w:rPr>
              <w:t>voxels</w:t>
            </w:r>
            <w:proofErr w:type="spellEnd"/>
            <w:r w:rsidRPr="62F28905">
              <w:rPr>
                <w:rFonts w:ascii="Calibri" w:eastAsia="Calibri" w:hAnsi="Calibri" w:cs="Calibri"/>
                <w:b/>
                <w:bCs/>
                <w:sz w:val="24"/>
                <w:szCs w:val="24"/>
                <w:lang w:val="it-IT"/>
              </w:rPr>
              <w:t xml:space="preserve"> &gt; 0</w:t>
            </w:r>
          </w:p>
        </w:tc>
        <w:tc>
          <w:tcPr>
            <w:tcW w:w="1843" w:type="dxa"/>
            <w:tcBorders>
              <w:top w:val="single" w:sz="4" w:space="0" w:color="666666"/>
              <w:bottom w:val="single" w:sz="4" w:space="0" w:color="auto"/>
            </w:tcBorders>
          </w:tcPr>
          <w:p w14:paraId="13ECD31F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it-IT"/>
              </w:rPr>
            </w:pPr>
            <w:r w:rsidRPr="62F28905">
              <w:rPr>
                <w:rFonts w:ascii="Calibri" w:eastAsia="Calibri" w:hAnsi="Calibri" w:cs="Calibri"/>
                <w:b/>
                <w:bCs/>
                <w:lang w:val="it-IT"/>
              </w:rPr>
              <w:t xml:space="preserve">N% </w:t>
            </w:r>
            <w:proofErr w:type="spellStart"/>
            <w:r w:rsidRPr="62F28905">
              <w:rPr>
                <w:rFonts w:ascii="Calibri" w:eastAsia="Calibri" w:hAnsi="Calibri" w:cs="Calibri"/>
                <w:b/>
                <w:bCs/>
                <w:lang w:val="it-IT"/>
              </w:rPr>
              <w:t>voxels</w:t>
            </w:r>
            <w:proofErr w:type="spellEnd"/>
            <w:r w:rsidRPr="62F28905">
              <w:rPr>
                <w:rFonts w:ascii="Calibri" w:eastAsia="Calibri" w:hAnsi="Calibri" w:cs="Calibri"/>
                <w:b/>
                <w:bCs/>
                <w:lang w:val="it-IT"/>
              </w:rPr>
              <w:t xml:space="preserve"> &gt; 0</w:t>
            </w:r>
          </w:p>
        </w:tc>
      </w:tr>
      <w:tr w:rsidR="00031B0A" w14:paraId="7A258A1D" w14:textId="77777777" w:rsidTr="00EA7C0C">
        <w:trPr>
          <w:trHeight w:val="340"/>
        </w:trPr>
        <w:tc>
          <w:tcPr>
            <w:tcW w:w="2933" w:type="dxa"/>
            <w:tcBorders>
              <w:top w:val="single" w:sz="4" w:space="0" w:color="auto"/>
            </w:tcBorders>
            <w:vAlign w:val="center"/>
          </w:tcPr>
          <w:p w14:paraId="6F2D3116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recentral_L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33C1069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6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2784F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1</w:t>
            </w:r>
          </w:p>
        </w:tc>
      </w:tr>
      <w:tr w:rsidR="00031B0A" w14:paraId="07B3A4A0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0D30812F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Cingulum_Mid_L</w:t>
            </w:r>
            <w:proofErr w:type="spellEnd"/>
          </w:p>
        </w:tc>
        <w:tc>
          <w:tcPr>
            <w:tcW w:w="1593" w:type="dxa"/>
            <w:vAlign w:val="center"/>
          </w:tcPr>
          <w:p w14:paraId="18D8AB4A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23</w:t>
            </w:r>
          </w:p>
        </w:tc>
        <w:tc>
          <w:tcPr>
            <w:tcW w:w="1843" w:type="dxa"/>
            <w:vAlign w:val="center"/>
          </w:tcPr>
          <w:p w14:paraId="4B2FE6BC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4</w:t>
            </w:r>
          </w:p>
        </w:tc>
      </w:tr>
      <w:tr w:rsidR="00031B0A" w14:paraId="3AA36974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11BF37F0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Cingulum_Post_L</w:t>
            </w:r>
            <w:proofErr w:type="spellEnd"/>
          </w:p>
        </w:tc>
        <w:tc>
          <w:tcPr>
            <w:tcW w:w="1593" w:type="dxa"/>
            <w:vAlign w:val="center"/>
          </w:tcPr>
          <w:p w14:paraId="6FD1B34C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1843" w:type="dxa"/>
            <w:vAlign w:val="center"/>
          </w:tcPr>
          <w:p w14:paraId="5AD864E4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</w:t>
            </w:r>
          </w:p>
        </w:tc>
      </w:tr>
      <w:tr w:rsidR="00031B0A" w14:paraId="77F8F1F5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2A114CD3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Occipital_Mid_L</w:t>
            </w:r>
            <w:proofErr w:type="spellEnd"/>
          </w:p>
        </w:tc>
        <w:tc>
          <w:tcPr>
            <w:tcW w:w="1593" w:type="dxa"/>
            <w:vAlign w:val="center"/>
          </w:tcPr>
          <w:p w14:paraId="74BD11A4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6</w:t>
            </w:r>
          </w:p>
        </w:tc>
        <w:tc>
          <w:tcPr>
            <w:tcW w:w="1843" w:type="dxa"/>
            <w:vAlign w:val="center"/>
          </w:tcPr>
          <w:p w14:paraId="145ABC5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</w:t>
            </w:r>
          </w:p>
        </w:tc>
      </w:tr>
      <w:tr w:rsidR="00031B0A" w14:paraId="57DEB676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24672A5C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ostcentral_L</w:t>
            </w:r>
            <w:proofErr w:type="spellEnd"/>
          </w:p>
        </w:tc>
        <w:tc>
          <w:tcPr>
            <w:tcW w:w="1593" w:type="dxa"/>
            <w:vAlign w:val="center"/>
          </w:tcPr>
          <w:p w14:paraId="24D0C3B2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00</w:t>
            </w:r>
          </w:p>
        </w:tc>
        <w:tc>
          <w:tcPr>
            <w:tcW w:w="1843" w:type="dxa"/>
            <w:vAlign w:val="center"/>
          </w:tcPr>
          <w:p w14:paraId="77F046F2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.7</w:t>
            </w:r>
          </w:p>
        </w:tc>
      </w:tr>
      <w:tr w:rsidR="00031B0A" w14:paraId="1D4AE6CC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160AB326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arietal_Sup_L</w:t>
            </w:r>
            <w:proofErr w:type="spellEnd"/>
          </w:p>
        </w:tc>
        <w:tc>
          <w:tcPr>
            <w:tcW w:w="1593" w:type="dxa"/>
            <w:vAlign w:val="center"/>
          </w:tcPr>
          <w:p w14:paraId="338769F5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373</w:t>
            </w:r>
          </w:p>
        </w:tc>
        <w:tc>
          <w:tcPr>
            <w:tcW w:w="1843" w:type="dxa"/>
            <w:vAlign w:val="center"/>
          </w:tcPr>
          <w:p w14:paraId="6CF8BBD6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.8</w:t>
            </w:r>
          </w:p>
        </w:tc>
      </w:tr>
      <w:tr w:rsidR="00031B0A" w14:paraId="7C8476E4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5D84E2DE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arietal_Inf_L</w:t>
            </w:r>
            <w:proofErr w:type="spellEnd"/>
          </w:p>
        </w:tc>
        <w:tc>
          <w:tcPr>
            <w:tcW w:w="1593" w:type="dxa"/>
            <w:vAlign w:val="center"/>
          </w:tcPr>
          <w:p w14:paraId="4E0058C8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97</w:t>
            </w:r>
          </w:p>
        </w:tc>
        <w:tc>
          <w:tcPr>
            <w:tcW w:w="1843" w:type="dxa"/>
            <w:vAlign w:val="center"/>
          </w:tcPr>
          <w:p w14:paraId="7E5ACD57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.6</w:t>
            </w:r>
          </w:p>
        </w:tc>
      </w:tr>
      <w:tr w:rsidR="00031B0A" w14:paraId="12E5146B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00D20570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Angular_L</w:t>
            </w:r>
            <w:proofErr w:type="spellEnd"/>
          </w:p>
        </w:tc>
        <w:tc>
          <w:tcPr>
            <w:tcW w:w="1593" w:type="dxa"/>
            <w:vAlign w:val="center"/>
          </w:tcPr>
          <w:p w14:paraId="14274FD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5</w:t>
            </w:r>
          </w:p>
        </w:tc>
        <w:tc>
          <w:tcPr>
            <w:tcW w:w="1843" w:type="dxa"/>
            <w:vAlign w:val="center"/>
          </w:tcPr>
          <w:p w14:paraId="432F9146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</w:t>
            </w:r>
          </w:p>
        </w:tc>
      </w:tr>
      <w:tr w:rsidR="00031B0A" w14:paraId="2B32E206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794D10E7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recuneus_L</w:t>
            </w:r>
            <w:proofErr w:type="spellEnd"/>
          </w:p>
        </w:tc>
        <w:tc>
          <w:tcPr>
            <w:tcW w:w="1593" w:type="dxa"/>
            <w:vAlign w:val="center"/>
          </w:tcPr>
          <w:p w14:paraId="1C8E6B6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252</w:t>
            </w:r>
          </w:p>
        </w:tc>
        <w:tc>
          <w:tcPr>
            <w:tcW w:w="1843" w:type="dxa"/>
            <w:vAlign w:val="center"/>
          </w:tcPr>
          <w:p w14:paraId="1EBBF1AB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.6</w:t>
            </w:r>
          </w:p>
        </w:tc>
      </w:tr>
      <w:tr w:rsidR="00031B0A" w14:paraId="12CB369F" w14:textId="77777777" w:rsidTr="00EA7C0C">
        <w:trPr>
          <w:trHeight w:val="340"/>
        </w:trPr>
        <w:tc>
          <w:tcPr>
            <w:tcW w:w="2933" w:type="dxa"/>
            <w:vAlign w:val="center"/>
          </w:tcPr>
          <w:p w14:paraId="5A15BCCC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aracentral_Lobule_L</w:t>
            </w:r>
            <w:proofErr w:type="spellEnd"/>
          </w:p>
        </w:tc>
        <w:tc>
          <w:tcPr>
            <w:tcW w:w="1593" w:type="dxa"/>
            <w:vAlign w:val="center"/>
          </w:tcPr>
          <w:p w14:paraId="0EF8B5EE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90</w:t>
            </w:r>
          </w:p>
        </w:tc>
        <w:tc>
          <w:tcPr>
            <w:tcW w:w="1843" w:type="dxa"/>
            <w:vAlign w:val="center"/>
          </w:tcPr>
          <w:p w14:paraId="76681A70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2</w:t>
            </w:r>
          </w:p>
        </w:tc>
      </w:tr>
    </w:tbl>
    <w:p w14:paraId="18FB3606" w14:textId="77777777" w:rsidR="00031B0A" w:rsidRPr="00B740EA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785449DC" w14:textId="77777777" w:rsidR="00031B0A" w:rsidRPr="002F6B8B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M </w:t>
      </w: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.</w:t>
      </w: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CL’s indirect white matter disconnections:</w:t>
      </w:r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F6B8B">
        <w:rPr>
          <w:rFonts w:ascii="Times New Roman" w:eastAsia="Calibri" w:hAnsi="Times New Roman" w:cs="Times New Roman"/>
          <w:b/>
          <w:sz w:val="24"/>
          <w:szCs w:val="24"/>
          <w:lang w:val="en-US"/>
        </w:rPr>
        <w:t>probability of disconnection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p w14:paraId="54A27A47" w14:textId="77777777" w:rsidR="00031B0A" w:rsidRPr="006F01D3" w:rsidRDefault="00031B0A" w:rsidP="00031B0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ndirect white matter investigation revealed the mean probability of being disconnected for each white matter tract from the atlas (Rojkova et al., 2016). The investigation was performed with a 0.5 threshold using the </w:t>
      </w:r>
      <w:proofErr w:type="spellStart"/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>Disconnectome</w:t>
      </w:r>
      <w:proofErr w:type="spellEnd"/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ps tool </w:t>
      </w:r>
      <w:r w:rsidRPr="002F6B8B">
        <w:rPr>
          <w:rFonts w:ascii="Times New Roman" w:hAnsi="Times New Roman" w:cs="Times New Roman"/>
          <w:sz w:val="24"/>
          <w:szCs w:val="24"/>
          <w:lang w:val="en-US"/>
        </w:rPr>
        <w:t xml:space="preserve">(part of the </w:t>
      </w:r>
      <w:proofErr w:type="spellStart"/>
      <w:r w:rsidRPr="002F6B8B">
        <w:rPr>
          <w:rFonts w:ascii="Times New Roman" w:hAnsi="Times New Roman" w:cs="Times New Roman"/>
          <w:sz w:val="24"/>
          <w:szCs w:val="24"/>
          <w:lang w:val="en-US"/>
        </w:rPr>
        <w:t>BCBToolkit</w:t>
      </w:r>
      <w:proofErr w:type="spellEnd"/>
      <w:r w:rsidRPr="002F6B8B">
        <w:rPr>
          <w:rFonts w:ascii="Times New Roman" w:hAnsi="Times New Roman" w:cs="Times New Roman"/>
          <w:sz w:val="24"/>
          <w:szCs w:val="24"/>
          <w:lang w:val="en-US"/>
        </w:rPr>
        <w:t xml:space="preserve"> software; Foulon et al., 2018)</w:t>
      </w:r>
      <w:r w:rsidRPr="002F6B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Elencotab4"/>
        <w:tblpPr w:leftFromText="180" w:rightFromText="180" w:topFromText="180" w:bottomFromText="180" w:vertAnchor="text" w:horzAnchor="margin" w:tblpXSpec="center" w:tblpY="-53"/>
        <w:tblW w:w="0" w:type="auto"/>
        <w:tblLayout w:type="fixed"/>
        <w:tblLook w:val="0600" w:firstRow="0" w:lastRow="0" w:firstColumn="0" w:lastColumn="0" w:noHBand="1" w:noVBand="1"/>
      </w:tblPr>
      <w:tblGrid>
        <w:gridCol w:w="3534"/>
        <w:gridCol w:w="2131"/>
      </w:tblGrid>
      <w:tr w:rsidR="00031B0A" w14:paraId="016D2F6A" w14:textId="77777777" w:rsidTr="00EA7C0C">
        <w:trPr>
          <w:trHeight w:val="454"/>
        </w:trPr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CB48" w14:textId="77777777" w:rsidR="00031B0A" w:rsidRDefault="00031B0A" w:rsidP="00EA7C0C">
            <w:pPr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62F28905">
              <w:rPr>
                <w:rFonts w:ascii="Calibri" w:eastAsia="Calibri" w:hAnsi="Calibri" w:cs="Calibri"/>
                <w:b/>
                <w:bCs/>
                <w:lang w:val="it-IT"/>
              </w:rPr>
              <w:t>Tracts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89306" w14:textId="77777777" w:rsidR="00031B0A" w:rsidRDefault="00031B0A" w:rsidP="00EA7C0C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it-IT"/>
              </w:rPr>
            </w:pPr>
            <w:r w:rsidRPr="62F28905">
              <w:rPr>
                <w:rFonts w:ascii="Calibri" w:eastAsia="Calibri" w:hAnsi="Calibri" w:cs="Calibri"/>
                <w:b/>
                <w:bCs/>
                <w:lang w:val="it-IT"/>
              </w:rPr>
              <w:t xml:space="preserve">Mean </w:t>
            </w:r>
            <w:proofErr w:type="spellStart"/>
            <w:r w:rsidRPr="62F28905">
              <w:rPr>
                <w:rFonts w:ascii="Calibri" w:eastAsia="Calibri" w:hAnsi="Calibri" w:cs="Calibri"/>
                <w:b/>
                <w:bCs/>
                <w:lang w:val="it-IT"/>
              </w:rPr>
              <w:t>probability</w:t>
            </w:r>
            <w:proofErr w:type="spellEnd"/>
            <w:r w:rsidRPr="62F28905">
              <w:rPr>
                <w:rFonts w:ascii="Calibri" w:eastAsia="Calibri" w:hAnsi="Calibri" w:cs="Calibri"/>
                <w:b/>
                <w:bCs/>
                <w:lang w:val="it-IT"/>
              </w:rPr>
              <w:t xml:space="preserve"> %</w:t>
            </w:r>
          </w:p>
        </w:tc>
      </w:tr>
      <w:tr w:rsidR="00031B0A" w14:paraId="7A4D08DE" w14:textId="77777777" w:rsidTr="00EA7C0C">
        <w:trPr>
          <w:trHeight w:val="397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0AE01" w14:textId="77777777" w:rsidR="00031B0A" w:rsidRDefault="00031B0A" w:rsidP="00EA7C0C">
            <w:pPr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SLF I L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0348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</w:tr>
      <w:tr w:rsidR="00031B0A" w14:paraId="00C231E6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3264" w14:textId="77777777" w:rsidR="00031B0A" w:rsidRDefault="00031B0A" w:rsidP="00EA7C0C">
            <w:pPr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SLF II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2F5F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80</w:t>
            </w:r>
          </w:p>
        </w:tc>
      </w:tr>
      <w:tr w:rsidR="00031B0A" w14:paraId="4F701CF9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E4A0" w14:textId="77777777" w:rsidR="00031B0A" w:rsidRDefault="00031B0A" w:rsidP="00EA7C0C">
            <w:pPr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SLF III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9E12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</w:tr>
      <w:tr w:rsidR="00031B0A" w14:paraId="74C70FB6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6B6E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Cingulum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0ECF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</w:tr>
      <w:tr w:rsidR="00031B0A" w14:paraId="0126A6BF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A458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Cingulum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anterio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74BF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</w:tr>
      <w:tr w:rsidR="00031B0A" w14:paraId="786D72F2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9B51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Cingulum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osterio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5987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62</w:t>
            </w:r>
          </w:p>
        </w:tc>
      </w:tr>
      <w:tr w:rsidR="00031B0A" w14:paraId="1763A56C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A521" w14:textId="77777777" w:rsidR="00031B0A" w:rsidRDefault="00031B0A" w:rsidP="00EA7C0C">
            <w:pPr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Uncinate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962A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</w:tr>
      <w:tr w:rsidR="00031B0A" w14:paraId="2263A960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E3BE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Arcuate long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segmen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E31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83</w:t>
            </w:r>
          </w:p>
        </w:tc>
      </w:tr>
      <w:tr w:rsidR="00031B0A" w14:paraId="78928A79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998C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Arcuate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anterio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segmen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6940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</w:tr>
      <w:tr w:rsidR="00031B0A" w14:paraId="000F727F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3613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Arcuate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osterio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segmen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42F4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</w:tr>
      <w:tr w:rsidR="00031B0A" w14:paraId="5B19EDB5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1C2B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Inferio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o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occipit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asciculus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9A01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31B0A" w14:paraId="2DE0CA74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0E53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Corpus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callosum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4A43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5</w:t>
            </w:r>
          </w:p>
        </w:tc>
      </w:tr>
      <w:tr w:rsidR="00031B0A" w14:paraId="124CE60F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7D03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Cortico-spin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B0C3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7</w:t>
            </w:r>
          </w:p>
        </w:tc>
      </w:tr>
      <w:tr w:rsidR="00031B0A" w14:paraId="4D508B8B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9049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Anterio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halamic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radiations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1B41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</w:tr>
      <w:tr w:rsidR="00031B0A" w14:paraId="6AF4F03C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21CC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o-striat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61D4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2</w:t>
            </w:r>
          </w:p>
        </w:tc>
      </w:tr>
      <w:tr w:rsidR="00031B0A" w14:paraId="335495C6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0F0E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o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pontine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5D3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</w:tr>
      <w:tr w:rsidR="00031B0A" w14:paraId="20734963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91A3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aracentr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U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09B6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</w:tr>
      <w:tr w:rsidR="00031B0A" w14:paraId="138951C6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0C46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HandSup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U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7A7A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66</w:t>
            </w:r>
          </w:p>
        </w:tc>
      </w:tr>
      <w:tr w:rsidR="00031B0A" w14:paraId="1904B7C4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CCEF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Handinf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U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A28C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31B0A" w14:paraId="6C5B65A1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AB0C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Face U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EB2F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69</w:t>
            </w:r>
          </w:p>
        </w:tc>
      </w:tr>
      <w:tr w:rsidR="00031B0A" w14:paraId="7F075A69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BF7D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aslan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C466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68</w:t>
            </w:r>
          </w:p>
        </w:tc>
      </w:tr>
      <w:tr w:rsidR="00031B0A" w14:paraId="02F96F7A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7AC9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o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Insula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3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489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</w:tr>
      <w:tr w:rsidR="00031B0A" w14:paraId="4A8DCA3D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56E4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o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Insula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4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2BD1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1</w:t>
            </w:r>
          </w:p>
        </w:tc>
      </w:tr>
      <w:tr w:rsidR="00031B0A" w14:paraId="49D12002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73C8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o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Insula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5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8F88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31B0A" w14:paraId="52ADD461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D121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superior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longitudin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C81D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70</w:t>
            </w:r>
          </w:p>
        </w:tc>
      </w:tr>
      <w:tr w:rsidR="00031B0A" w14:paraId="3B746F54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70E4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inferio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longitudin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CAFE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65</w:t>
            </w:r>
          </w:p>
        </w:tc>
      </w:tr>
      <w:tr w:rsidR="00031B0A" w14:paraId="6F32095B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C97F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orbito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polar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0121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031B0A" w14:paraId="5F9BD265" w14:textId="77777777" w:rsidTr="00EA7C0C">
        <w:trPr>
          <w:trHeight w:val="397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DD500" w14:textId="77777777" w:rsidR="00031B0A" w:rsidRDefault="00031B0A" w:rsidP="00EA7C0C">
            <w:pPr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Fronto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Marginal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</w:t>
            </w:r>
            <w:proofErr w:type="spellStart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>tract</w:t>
            </w:r>
            <w:proofErr w:type="spellEnd"/>
            <w:r w:rsidRPr="62F28905">
              <w:rPr>
                <w:rFonts w:ascii="Aptos Narrow" w:hAnsi="Aptos Narrow"/>
                <w:color w:val="000000" w:themeColor="text1"/>
                <w:lang w:val="it-IT"/>
              </w:rPr>
              <w:t xml:space="preserve"> L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16566" w14:textId="77777777" w:rsidR="00031B0A" w:rsidRDefault="00031B0A" w:rsidP="00EA7C0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</w:tbl>
    <w:p w14:paraId="77E34C72" w14:textId="77777777" w:rsidR="00031B0A" w:rsidRPr="006F01D3" w:rsidRDefault="00031B0A" w:rsidP="00031B0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149D36" w14:textId="77777777" w:rsidR="00815BB1" w:rsidRDefault="00815BB1"/>
    <w:sectPr w:rsidR="00815BB1" w:rsidSect="00031B0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5C912" w14:textId="77777777" w:rsidR="005D5E64" w:rsidRDefault="005D5E64" w:rsidP="00C12C76">
      <w:pPr>
        <w:spacing w:after="0" w:line="240" w:lineRule="auto"/>
      </w:pPr>
      <w:r>
        <w:separator/>
      </w:r>
    </w:p>
  </w:endnote>
  <w:endnote w:type="continuationSeparator" w:id="0">
    <w:p w14:paraId="0795B611" w14:textId="77777777" w:rsidR="005D5E64" w:rsidRDefault="005D5E64" w:rsidP="00C12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958E65" w14:textId="77777777" w:rsidR="00BC0B5A" w:rsidRDefault="00BC0B5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3ADE7" w14:textId="77777777" w:rsidR="00BC0B5A" w:rsidRDefault="00BC0B5A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67C63B" w14:textId="77777777" w:rsidR="00BC0B5A" w:rsidRDefault="00BC0B5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D8571" w14:textId="77777777" w:rsidR="005D5E64" w:rsidRDefault="005D5E64" w:rsidP="00C12C76">
      <w:pPr>
        <w:spacing w:after="0" w:line="240" w:lineRule="auto"/>
      </w:pPr>
      <w:r>
        <w:separator/>
      </w:r>
    </w:p>
  </w:footnote>
  <w:footnote w:type="continuationSeparator" w:id="0">
    <w:p w14:paraId="0B5873F6" w14:textId="77777777" w:rsidR="005D5E64" w:rsidRDefault="005D5E64" w:rsidP="00C12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F7C25" w14:textId="77777777" w:rsidR="00BC0B5A" w:rsidRDefault="00BC0B5A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B16BA" w14:textId="77777777" w:rsidR="00BC0B5A" w:rsidRDefault="00BC0B5A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266E67" w14:textId="77777777" w:rsidR="00BC0B5A" w:rsidRDefault="00BC0B5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0A"/>
    <w:rsid w:val="00031B0A"/>
    <w:rsid w:val="001805F0"/>
    <w:rsid w:val="005D5E64"/>
    <w:rsid w:val="00815BB1"/>
    <w:rsid w:val="00BC0B5A"/>
    <w:rsid w:val="00C12C76"/>
    <w:rsid w:val="00D10560"/>
    <w:rsid w:val="00E052F1"/>
    <w:rsid w:val="00E2029A"/>
    <w:rsid w:val="00EC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52ED4A"/>
  <w15:chartTrackingRefBased/>
  <w15:docId w15:val="{67130F29-1E27-4DC1-9CE4-FDBDF258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1B0A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31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1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1B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1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1B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1B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1B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1B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1B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1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1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1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1B0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1B0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1B0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1B0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1B0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1B0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1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03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1B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1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1B0A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1B0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1B0A"/>
    <w:pPr>
      <w:ind w:left="720"/>
      <w:contextualSpacing/>
    </w:pPr>
    <w:rPr>
      <w:kern w:val="0"/>
      <w14:ligatures w14:val="none"/>
    </w:rPr>
  </w:style>
  <w:style w:type="character" w:styleId="Enfasiintensa">
    <w:name w:val="Intense Emphasis"/>
    <w:basedOn w:val="Carpredefinitoparagrafo"/>
    <w:uiPriority w:val="21"/>
    <w:qFormat/>
    <w:rsid w:val="00031B0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1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1B0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1B0A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031B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1B0A"/>
    <w:rPr>
      <w:kern w:val="2"/>
      <w14:ligatures w14:val="standardContextual"/>
    </w:rPr>
  </w:style>
  <w:style w:type="paragraph" w:styleId="Pidipagina">
    <w:name w:val="footer"/>
    <w:basedOn w:val="Normale"/>
    <w:link w:val="PidipaginaCarattere"/>
    <w:uiPriority w:val="99"/>
    <w:unhideWhenUsed/>
    <w:rsid w:val="00031B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1B0A"/>
    <w:rPr>
      <w:kern w:val="2"/>
      <w14:ligatures w14:val="standardContextual"/>
    </w:rPr>
  </w:style>
  <w:style w:type="table" w:styleId="Elencotab4">
    <w:name w:val="List Table 4"/>
    <w:basedOn w:val="Tabellanormale"/>
    <w:uiPriority w:val="49"/>
    <w:rsid w:val="00031B0A"/>
    <w:pPr>
      <w:spacing w:after="0" w:line="240" w:lineRule="auto"/>
    </w:pPr>
    <w:rPr>
      <w:rFonts w:ascii="Arial" w:eastAsia="Arial" w:hAnsi="Arial" w:cs="Arial"/>
      <w:lang w:val="it" w:eastAsia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031B0A"/>
  </w:style>
  <w:style w:type="character" w:styleId="Collegamentoipertestuale">
    <w:name w:val="Hyperlink"/>
    <w:basedOn w:val="Carpredefinitoparagrafo"/>
    <w:uiPriority w:val="99"/>
    <w:unhideWhenUsed/>
    <w:rsid w:val="00EC632A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C63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9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univr-my.sharepoint.com/:f:/g/personal/maddalena_beccherle_univr_it/EoDXfCvFSGtFjPhCR-w819ABlwuBqNMM5iXXu-MH3kPaQg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univr-my.sharepoint.com/:f:/g/personal/maddalena_beccherle_univr_it/EoDXfCvFSGtFjPhCR-w819ABlwuBqNMM5iXXu-MH3kPaQg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2</Words>
  <Characters>2012</Characters>
  <Application>Microsoft Office Word</Application>
  <DocSecurity>0</DocSecurity>
  <Lines>143</Lines>
  <Paragraphs>151</Paragraphs>
  <ScaleCrop>false</ScaleCrop>
  <Company>Universit� degli Studi di Verona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Beccherle</dc:creator>
  <cp:keywords/>
  <dc:description/>
  <cp:lastModifiedBy>Maddalena Beccherle</cp:lastModifiedBy>
  <cp:revision>3</cp:revision>
  <dcterms:created xsi:type="dcterms:W3CDTF">2025-05-05T12:51:00Z</dcterms:created>
  <dcterms:modified xsi:type="dcterms:W3CDTF">2025-05-0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6bef4-0d6b-4605-8599-af977fd8a0bf</vt:lpwstr>
  </property>
</Properties>
</file>